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1988"/>
        <w:gridCol w:w="2150"/>
        <w:gridCol w:w="1753"/>
        <w:gridCol w:w="1616"/>
        <w:gridCol w:w="2392"/>
        <w:gridCol w:w="2596"/>
        <w:gridCol w:w="1463"/>
      </w:tblGrid>
      <w:tr w:rsidR="00487C49" w:rsidRPr="00487C49" w14:paraId="10DBADF7" w14:textId="77777777" w:rsidTr="006A0520">
        <w:trPr>
          <w:trHeight w:val="6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3EF221" w14:textId="77777777" w:rsidR="00487C49" w:rsidRPr="00487C49" w:rsidRDefault="00487C49" w:rsidP="00487C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Supplementary Table 3. Sensitivity analysis: multivariate Cox regression adjusted for Gleason grade group and age at enrolment</w:t>
            </w:r>
          </w:p>
        </w:tc>
      </w:tr>
      <w:tr w:rsidR="00487C49" w:rsidRPr="00487C49" w14:paraId="4E3CBDFB" w14:textId="77777777" w:rsidTr="006A0520">
        <w:trPr>
          <w:trHeight w:val="340"/>
        </w:trPr>
        <w:tc>
          <w:tcPr>
            <w:tcW w:w="71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AD8544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SNP</w:t>
            </w:r>
          </w:p>
        </w:tc>
        <w:tc>
          <w:tcPr>
            <w:tcW w:w="77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DE65CE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Chromosome</w:t>
            </w: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F48373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Base Pair</w:t>
            </w:r>
          </w:p>
        </w:tc>
        <w:tc>
          <w:tcPr>
            <w:tcW w:w="57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63B709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Risk Allele</w:t>
            </w:r>
          </w:p>
        </w:tc>
        <w:tc>
          <w:tcPr>
            <w:tcW w:w="8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718919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Reference Allele</w:t>
            </w:r>
          </w:p>
        </w:tc>
        <w:tc>
          <w:tcPr>
            <w:tcW w:w="93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A539BB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lang w:val="en-US"/>
                <w14:ligatures w14:val="none"/>
              </w:rPr>
              <w:t>HR [95% CI]</w:t>
            </w:r>
            <w:r w:rsidRPr="00487C4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vertAlign w:val="superscript"/>
                <w:lang w:val="en-US"/>
                <w14:ligatures w14:val="none"/>
              </w:rPr>
              <w:t>a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A496DF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  <w:lang w:val="en-US"/>
                <w14:ligatures w14:val="none"/>
              </w:rPr>
              <w:t>p</w:t>
            </w:r>
            <w:r w:rsidRPr="00487C4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vertAlign w:val="superscript"/>
                <w:lang w:val="en-US"/>
                <w14:ligatures w14:val="none"/>
              </w:rPr>
              <w:t>b</w:t>
            </w:r>
          </w:p>
        </w:tc>
      </w:tr>
      <w:tr w:rsidR="00487C49" w:rsidRPr="00487C49" w14:paraId="4923508F" w14:textId="77777777" w:rsidTr="006A0520">
        <w:trPr>
          <w:trHeight w:val="36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11F47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rs3611904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99925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4FCAD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3777206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E69B0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973E8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CT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06591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2.03 [1.44, 2.87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56728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5.31×10</w:t>
            </w:r>
            <w:r w:rsidRPr="00487C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-5</w:t>
            </w:r>
          </w:p>
        </w:tc>
      </w:tr>
      <w:tr w:rsidR="00487C49" w:rsidRPr="00487C49" w14:paraId="235B8A7F" w14:textId="77777777" w:rsidTr="006A0520">
        <w:trPr>
          <w:trHeight w:val="36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64E6B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rs15115581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B6239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3E838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4372043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07913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18162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C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D37E9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7.84 [2.75, 22.30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6BF09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1.15×10</w:t>
            </w:r>
            <w:r w:rsidRPr="00487C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-4</w:t>
            </w:r>
          </w:p>
        </w:tc>
      </w:tr>
      <w:tr w:rsidR="00487C49" w:rsidRPr="00487C49" w14:paraId="4B6980BD" w14:textId="77777777" w:rsidTr="006A0520">
        <w:trPr>
          <w:trHeight w:val="36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CF5E5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rs7117900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1F7CD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C7AB8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4906472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CB970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2DA4D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D82EE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2.15 [1.44, 3.21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4BED4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1.98×10</w:t>
            </w:r>
            <w:r w:rsidRPr="00487C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-4</w:t>
            </w:r>
          </w:p>
        </w:tc>
      </w:tr>
      <w:tr w:rsidR="00487C49" w:rsidRPr="00487C49" w14:paraId="74CE8F99" w14:textId="77777777" w:rsidTr="006A0520">
        <w:trPr>
          <w:trHeight w:val="37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CB591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rs2860913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E4C86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A8A25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5623431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282A2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C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A6ED9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G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B472F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2.51 [1.51, 4.19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6B36F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4.02×10</w:t>
            </w:r>
            <w:r w:rsidRPr="00487C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-4</w:t>
            </w:r>
          </w:p>
        </w:tc>
      </w:tr>
      <w:tr w:rsidR="00487C49" w:rsidRPr="00487C49" w14:paraId="32CE34B4" w14:textId="77777777" w:rsidTr="00487C49">
        <w:trPr>
          <w:trHeight w:val="310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67DE76" w14:textId="77777777" w:rsidR="00487C49" w:rsidRPr="00487C49" w:rsidRDefault="00487C49" w:rsidP="00487C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</w:t>
            </w:r>
            <w:r w:rsidRPr="00487C49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HR: hazard ratio; 95% CI: 95% confidence interval.</w:t>
            </w:r>
          </w:p>
        </w:tc>
      </w:tr>
      <w:tr w:rsidR="00487C49" w:rsidRPr="00487C49" w14:paraId="4A3EF13D" w14:textId="77777777" w:rsidTr="00487C49">
        <w:trPr>
          <w:trHeight w:val="32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C89D15" w14:textId="77777777" w:rsidR="00487C49" w:rsidRPr="00487C49" w:rsidRDefault="00487C49" w:rsidP="00487C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b</w:t>
            </w:r>
            <w:r w:rsidRPr="00487C49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A two-tailed </w:t>
            </w:r>
            <w:r w:rsidRPr="00487C49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487C49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value &lt; 6.76×10</w:t>
            </w:r>
            <w:r w:rsidRPr="00487C49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-4</w:t>
            </w:r>
            <w:r w:rsidRPr="00487C49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was considered statistically significant.</w:t>
            </w:r>
          </w:p>
        </w:tc>
      </w:tr>
    </w:tbl>
    <w:p w14:paraId="1E709427" w14:textId="77777777" w:rsidR="00487C49" w:rsidRPr="00487C49" w:rsidRDefault="00487C49" w:rsidP="006A0520">
      <w:pPr>
        <w:rPr>
          <w:rFonts w:hint="eastAsia"/>
          <w:lang w:val="en-US"/>
        </w:rPr>
      </w:pPr>
    </w:p>
    <w:sectPr w:rsidR="00487C49" w:rsidRPr="00487C49" w:rsidSect="00487C4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363"/>
    <w:rsid w:val="00050216"/>
    <w:rsid w:val="0010793E"/>
    <w:rsid w:val="001A4DE3"/>
    <w:rsid w:val="00313EBE"/>
    <w:rsid w:val="00332C72"/>
    <w:rsid w:val="00487C49"/>
    <w:rsid w:val="006A0520"/>
    <w:rsid w:val="00770DEE"/>
    <w:rsid w:val="00955891"/>
    <w:rsid w:val="00982363"/>
    <w:rsid w:val="00D143AB"/>
    <w:rsid w:val="00D33B59"/>
    <w:rsid w:val="00E70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660F06"/>
  <w15:chartTrackingRefBased/>
  <w15:docId w15:val="{0E23817B-B98C-4755-B6B4-25A2444F3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98236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823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8236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8236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8236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8236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8236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8236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8236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82363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98236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98236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982363"/>
    <w:rPr>
      <w:rFonts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982363"/>
    <w:rPr>
      <w:rFonts w:cstheme="majorBidi"/>
      <w:color w:val="0F4761" w:themeColor="accent1" w:themeShade="BF"/>
      <w:sz w:val="24"/>
      <w:szCs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982363"/>
    <w:rPr>
      <w:rFonts w:cstheme="majorBidi"/>
      <w:b/>
      <w:bCs/>
      <w:color w:val="0F4761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982363"/>
    <w:rPr>
      <w:rFonts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982363"/>
    <w:rPr>
      <w:rFonts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982363"/>
    <w:rPr>
      <w:rFonts w:eastAsiaTheme="majorEastAsia" w:cstheme="majorBidi"/>
      <w:color w:val="595959" w:themeColor="text1" w:themeTint="A6"/>
      <w:lang w:val="en-GB"/>
    </w:rPr>
  </w:style>
  <w:style w:type="paragraph" w:styleId="a3">
    <w:name w:val="Title"/>
    <w:basedOn w:val="a"/>
    <w:next w:val="a"/>
    <w:link w:val="a4"/>
    <w:uiPriority w:val="10"/>
    <w:qFormat/>
    <w:rsid w:val="0098236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8236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98236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823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98236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82363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98236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8236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823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82363"/>
    <w:rPr>
      <w:i/>
      <w:iCs/>
      <w:color w:val="0F4761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9823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57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1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4</Words>
  <Characters>474</Characters>
  <Application>Microsoft Office Word</Application>
  <DocSecurity>0</DocSecurity>
  <Lines>59</Lines>
  <Paragraphs>50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fan Shi</dc:creator>
  <cp:keywords/>
  <dc:description/>
  <cp:lastModifiedBy>Ruofan Shi</cp:lastModifiedBy>
  <cp:revision>3</cp:revision>
  <dcterms:created xsi:type="dcterms:W3CDTF">2025-08-06T06:53:00Z</dcterms:created>
  <dcterms:modified xsi:type="dcterms:W3CDTF">2025-08-10T02:28:00Z</dcterms:modified>
</cp:coreProperties>
</file>